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92764" w14:textId="77777777" w:rsidR="007512D0" w:rsidRPr="00834F65" w:rsidRDefault="007512D0" w:rsidP="007512D0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bookmarkStart w:id="0" w:name="_Hlk160317045"/>
      <w:bookmarkStart w:id="1" w:name="_Hlk160315762"/>
      <w:bookmarkStart w:id="2" w:name="_Hlk160315989"/>
      <w:r>
        <w:rPr>
          <w:rFonts w:ascii="Times New Roman" w:hAnsi="Times New Roman" w:hint="eastAsia"/>
          <w:b/>
          <w:color w:val="000000"/>
          <w:sz w:val="24"/>
        </w:rPr>
        <w:t>T</w:t>
      </w:r>
      <w:r w:rsidRPr="0014289D">
        <w:rPr>
          <w:rFonts w:ascii="Times New Roman" w:hAnsi="Times New Roman"/>
          <w:b/>
          <w:color w:val="000000"/>
          <w:sz w:val="24"/>
        </w:rPr>
        <w:t>able S</w:t>
      </w:r>
      <w:r>
        <w:rPr>
          <w:rFonts w:ascii="Times New Roman" w:hAnsi="Times New Roman"/>
          <w:b/>
          <w:color w:val="000000"/>
          <w:sz w:val="24"/>
        </w:rPr>
        <w:t>1</w:t>
      </w:r>
      <w:r w:rsidRPr="0014289D">
        <w:rPr>
          <w:rFonts w:ascii="Times New Roman" w:hAnsi="Times New Roman"/>
          <w:b/>
          <w:color w:val="000000"/>
          <w:sz w:val="24"/>
        </w:rPr>
        <w:t xml:space="preserve">. All primers or oligonucleotides </w:t>
      </w:r>
      <w:r>
        <w:rPr>
          <w:rFonts w:ascii="Times New Roman" w:hAnsi="Times New Roman"/>
          <w:b/>
          <w:color w:val="000000"/>
          <w:sz w:val="24"/>
        </w:rPr>
        <w:t xml:space="preserve">were </w:t>
      </w:r>
      <w:r w:rsidRPr="0014289D">
        <w:rPr>
          <w:rFonts w:ascii="Times New Roman" w:hAnsi="Times New Roman"/>
          <w:b/>
          <w:color w:val="000000"/>
          <w:sz w:val="24"/>
        </w:rPr>
        <w:t xml:space="preserve">used in this study. </w:t>
      </w:r>
      <w:bookmarkEnd w:id="0"/>
    </w:p>
    <w:tbl>
      <w:tblPr>
        <w:tblpPr w:leftFromText="180" w:rightFromText="180" w:vertAnchor="text" w:horzAnchor="margin" w:tblpY="23"/>
        <w:tblW w:w="8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992"/>
        <w:gridCol w:w="3430"/>
      </w:tblGrid>
      <w:tr w:rsidR="007512D0" w:rsidRPr="0046596D" w14:paraId="248812AA" w14:textId="77777777" w:rsidTr="007512D0">
        <w:trPr>
          <w:trHeight w:val="28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0F910FA" w14:textId="77777777" w:rsidR="007512D0" w:rsidRDefault="007512D0" w:rsidP="00CC5039">
            <w:pPr>
              <w:widowControl/>
              <w:jc w:val="center"/>
              <w:rPr>
                <w:rFonts w:ascii="Times New Roman" w:eastAsia="Times New Roman" w:hAnsi="Times New Roman" w:cs="SimSun"/>
                <w:kern w:val="0"/>
                <w:sz w:val="24"/>
              </w:rPr>
            </w:pPr>
            <w:bookmarkStart w:id="3" w:name="_Hlk160316933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2500" w14:textId="77777777" w:rsidR="007512D0" w:rsidRPr="0046596D" w:rsidRDefault="007512D0" w:rsidP="007512D0">
            <w:pPr>
              <w:widowControl/>
              <w:jc w:val="right"/>
              <w:rPr>
                <w:rFonts w:ascii="Times New Roman" w:eastAsia="Times New Roman" w:hAnsi="Times New Roman" w:cs="SimSun"/>
                <w:kern w:val="0"/>
                <w:sz w:val="24"/>
              </w:rPr>
            </w:pPr>
            <w:r>
              <w:rPr>
                <w:rFonts w:ascii="Times New Roman" w:eastAsia="Times New Roman" w:hAnsi="Times New Roman" w:cs="SimSun" w:hint="eastAsia"/>
                <w:kern w:val="0"/>
                <w:sz w:val="24"/>
              </w:rPr>
              <w:t>gen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7D90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AF43A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 w:rsidR="007512D0" w:rsidRPr="0046596D" w14:paraId="1EA7F6FC" w14:textId="77777777" w:rsidTr="007512D0">
        <w:trPr>
          <w:trHeight w:val="28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40C313" w14:textId="77777777" w:rsidR="007512D0" w:rsidRPr="003A2FF9" w:rsidRDefault="007512D0" w:rsidP="00CC503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14289D">
              <w:rPr>
                <w:rFonts w:ascii="Times New Roman" w:hAnsi="Times New Roman"/>
                <w:b/>
                <w:szCs w:val="21"/>
              </w:rPr>
              <w:t xml:space="preserve">Primers used for </w:t>
            </w:r>
            <w:r>
              <w:rPr>
                <w:rFonts w:ascii="Times New Roman" w:hAnsi="Times New Roman"/>
                <w:b/>
                <w:szCs w:val="21"/>
              </w:rPr>
              <w:t xml:space="preserve">the </w:t>
            </w:r>
            <w:r w:rsidRPr="0014289D">
              <w:rPr>
                <w:rFonts w:ascii="Times New Roman" w:hAnsi="Times New Roman"/>
                <w:b/>
                <w:szCs w:val="21"/>
              </w:rPr>
              <w:t xml:space="preserve">construction of </w:t>
            </w:r>
            <w:r>
              <w:rPr>
                <w:rFonts w:ascii="Times New Roman" w:hAnsi="Times New Roman"/>
                <w:b/>
                <w:szCs w:val="21"/>
              </w:rPr>
              <w:t xml:space="preserve">HA-P300 </w:t>
            </w:r>
            <w:r>
              <w:rPr>
                <w:rFonts w:ascii="Times New Roman" w:hAnsi="Times New Roman" w:hint="eastAsia"/>
                <w:b/>
                <w:szCs w:val="21"/>
              </w:rPr>
              <w:t>and</w:t>
            </w:r>
            <w:r>
              <w:rPr>
                <w:rFonts w:ascii="Times New Roman" w:hAnsi="Times New Roman"/>
                <w:b/>
                <w:szCs w:val="21"/>
              </w:rPr>
              <w:t xml:space="preserve"> Fla</w:t>
            </w:r>
            <w:r>
              <w:rPr>
                <w:rFonts w:ascii="Times New Roman" w:hAnsi="Times New Roman" w:hint="eastAsia"/>
                <w:b/>
                <w:szCs w:val="21"/>
              </w:rPr>
              <w:t>g</w:t>
            </w:r>
            <w:r>
              <w:rPr>
                <w:rFonts w:ascii="Times New Roman" w:hAnsi="Times New Roman"/>
                <w:b/>
                <w:szCs w:val="21"/>
              </w:rPr>
              <w:t>-KHSR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7609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A-P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1B6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2FD0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tccagactatgcaggatccatggccgagaatgtggtgga</w:t>
            </w:r>
            <w:proofErr w:type="spellEnd"/>
          </w:p>
        </w:tc>
      </w:tr>
      <w:tr w:rsidR="007512D0" w:rsidRPr="0046596D" w14:paraId="4BBFA029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2CBAF2C5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4583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732D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7538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ctggatatctgcagaattcctagtgtatgtctagtgtac</w:t>
            </w:r>
            <w:proofErr w:type="spellEnd"/>
          </w:p>
        </w:tc>
      </w:tr>
      <w:tr w:rsidR="007512D0" w:rsidRPr="0046596D" w14:paraId="19D84441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170354A" w14:textId="77777777" w:rsidR="007512D0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D0B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Flag</w:t>
            </w:r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KHS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FB93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024E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ggaattcatgtcggactacagcacggg</w:t>
            </w:r>
            <w:proofErr w:type="spellEnd"/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gac</w:t>
            </w:r>
            <w:proofErr w:type="spellEnd"/>
          </w:p>
        </w:tc>
      </w:tr>
      <w:tr w:rsidR="007512D0" w:rsidRPr="0046596D" w14:paraId="28A34172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BF23E5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B718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08AF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E9E2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6596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gctcgagtcattgagcctgctgctgtccctgc</w:t>
            </w:r>
            <w:proofErr w:type="spellEnd"/>
          </w:p>
        </w:tc>
      </w:tr>
      <w:tr w:rsidR="007512D0" w:rsidRPr="0046596D" w14:paraId="41C07318" w14:textId="77777777" w:rsidTr="007512D0">
        <w:trPr>
          <w:trHeight w:val="28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126AB0" w14:textId="77777777" w:rsidR="007512D0" w:rsidRPr="0014289D" w:rsidRDefault="007512D0" w:rsidP="00CC503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14289D">
              <w:rPr>
                <w:rFonts w:ascii="Times New Roman" w:hAnsi="Times New Roman"/>
                <w:b/>
                <w:szCs w:val="21"/>
              </w:rPr>
              <w:t xml:space="preserve">Primers used for constructions of lentiviral KHSRP expression, </w:t>
            </w:r>
            <w:proofErr w:type="spellStart"/>
            <w:r w:rsidRPr="0014289D">
              <w:rPr>
                <w:rFonts w:ascii="Times New Roman" w:hAnsi="Times New Roman"/>
                <w:b/>
                <w:szCs w:val="21"/>
              </w:rPr>
              <w:t>shRNAs</w:t>
            </w:r>
            <w:proofErr w:type="spellEnd"/>
            <w:r w:rsidRPr="0014289D">
              <w:rPr>
                <w:rFonts w:ascii="Times New Roman" w:hAnsi="Times New Roman"/>
                <w:b/>
                <w:szCs w:val="21"/>
              </w:rPr>
              <w:t xml:space="preserve"> for KHSRP</w:t>
            </w:r>
            <w:r>
              <w:rPr>
                <w:rFonts w:ascii="Times New Roman" w:hAnsi="Times New Roman"/>
                <w:b/>
                <w:szCs w:val="21"/>
              </w:rPr>
              <w:t>-CDS, -UTR,</w:t>
            </w:r>
            <w:r w:rsidRPr="0014289D">
              <w:rPr>
                <w:rFonts w:ascii="Times New Roman" w:hAnsi="Times New Roman"/>
                <w:b/>
                <w:szCs w:val="21"/>
              </w:rPr>
              <w:t xml:space="preserve"> and shRNA for </w:t>
            </w:r>
            <w:r>
              <w:rPr>
                <w:rFonts w:ascii="Times New Roman" w:hAnsi="Times New Roman"/>
                <w:b/>
                <w:szCs w:val="21"/>
              </w:rPr>
              <w:t>SIRT7</w:t>
            </w:r>
          </w:p>
          <w:p w14:paraId="4F93A539" w14:textId="77777777" w:rsidR="007512D0" w:rsidRPr="00500BB4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659E4" w14:textId="77777777" w:rsidR="007512D0" w:rsidRPr="009F1349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HSRP-</w:t>
            </w: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hUT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6608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1175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tccgctgaggataaagcaattcattctcgagaatgaattgctttatcctcagctttttg</w:t>
            </w:r>
            <w:proofErr w:type="spellEnd"/>
          </w:p>
        </w:tc>
      </w:tr>
      <w:tr w:rsidR="007512D0" w:rsidRPr="0046596D" w14:paraId="4D1CC1E5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0F0C4566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2030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ABDF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936E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ttcaaaaagctgaggataaagcaattcattctcgagaatgaattgctttatcctcagcg</w:t>
            </w:r>
            <w:proofErr w:type="spellEnd"/>
          </w:p>
        </w:tc>
      </w:tr>
      <w:tr w:rsidR="007512D0" w:rsidRPr="0046596D" w14:paraId="771D106D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63474D59" w14:textId="77777777" w:rsidR="007512D0" w:rsidRPr="00500BB4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F4365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HSRP-</w:t>
            </w: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h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6164" w14:textId="77777777" w:rsidR="007512D0" w:rsidRPr="0046596D" w:rsidRDefault="007512D0" w:rsidP="00CC5039">
            <w:pPr>
              <w:widowControl/>
              <w:ind w:left="1029" w:hanging="1029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2228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tccgcccgagaagattgctcatatactcgagtatatgagcaatcttctcgggctttttg</w:t>
            </w:r>
            <w:proofErr w:type="spellEnd"/>
          </w:p>
        </w:tc>
      </w:tr>
      <w:tr w:rsidR="007512D0" w:rsidRPr="0046596D" w14:paraId="564B468A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10C12C5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DC12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637A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F6FE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ttcaaaaagcccgagaagattgctcatatactcgagtatatgagcaatcttctcgggcg</w:t>
            </w:r>
            <w:proofErr w:type="spellEnd"/>
          </w:p>
        </w:tc>
      </w:tr>
      <w:tr w:rsidR="007512D0" w:rsidRPr="0046596D" w14:paraId="7A5866AF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20DDF4ED" w14:textId="77777777" w:rsidR="007512D0" w:rsidRPr="00500BB4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9E4F0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plied HA-KHS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B7E8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2EB4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ttgacctccatagaagattatgggtacctatccttacga</w:t>
            </w:r>
            <w:proofErr w:type="spellEnd"/>
          </w:p>
        </w:tc>
      </w:tr>
      <w:tr w:rsidR="007512D0" w:rsidRPr="0046596D" w14:paraId="0A5A28F7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2C6849BA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2BAE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7426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A9A6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gtctaggaagagctcgatcagttagaggagaacttgtct</w:t>
            </w:r>
            <w:proofErr w:type="spellEnd"/>
          </w:p>
        </w:tc>
      </w:tr>
      <w:tr w:rsidR="007512D0" w:rsidRPr="0046596D" w14:paraId="4B65E1BD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FE22F52" w14:textId="77777777" w:rsidR="007512D0" w:rsidRPr="00500BB4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E4157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IRT7-shUT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9DAA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74A6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tccgagaacggaactcgggttatttctcgagaaataacccgagttccgttctctttttg</w:t>
            </w:r>
            <w:proofErr w:type="spellEnd"/>
          </w:p>
        </w:tc>
      </w:tr>
      <w:tr w:rsidR="007512D0" w:rsidRPr="0046596D" w14:paraId="6F2054C4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91FCE8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23AD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840E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EF9E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00BB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ttcaaaaagagaacggaactcgggttatttctcgagaaataacccgagttccgttctcg</w:t>
            </w:r>
            <w:proofErr w:type="spellEnd"/>
          </w:p>
        </w:tc>
      </w:tr>
      <w:tr w:rsidR="007512D0" w:rsidRPr="0046596D" w14:paraId="3AB4744C" w14:textId="77777777" w:rsidTr="007512D0">
        <w:trPr>
          <w:trHeight w:val="28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60D146" w14:textId="77777777" w:rsidR="007512D0" w:rsidRPr="009F1349" w:rsidRDefault="007512D0" w:rsidP="00CC5039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14289D">
              <w:rPr>
                <w:rFonts w:ascii="Times New Roman" w:hAnsi="Times New Roman"/>
                <w:b/>
                <w:szCs w:val="21"/>
              </w:rPr>
              <w:t>qRT</w:t>
            </w:r>
            <w:proofErr w:type="spellEnd"/>
            <w:r w:rsidRPr="0014289D">
              <w:rPr>
                <w:rFonts w:ascii="Times New Roman" w:hAnsi="Times New Roman"/>
                <w:b/>
                <w:szCs w:val="21"/>
              </w:rPr>
              <w:t xml:space="preserve">-PCR </w:t>
            </w:r>
            <w:r>
              <w:rPr>
                <w:rFonts w:ascii="Times New Roman" w:hAnsi="Times New Roman" w:hint="eastAsia"/>
                <w:b/>
                <w:szCs w:val="21"/>
              </w:rPr>
              <w:t>p</w:t>
            </w:r>
            <w:r w:rsidRPr="0014289D">
              <w:rPr>
                <w:rFonts w:ascii="Times New Roman" w:hAnsi="Times New Roman"/>
                <w:b/>
                <w:szCs w:val="21"/>
              </w:rPr>
              <w:t xml:space="preserve">rimers </w:t>
            </w:r>
            <w:r>
              <w:rPr>
                <w:rFonts w:ascii="Times New Roman" w:hAnsi="Times New Roman" w:hint="eastAsia"/>
                <w:b/>
                <w:szCs w:val="21"/>
              </w:rPr>
              <w:t>for</w:t>
            </w:r>
            <w:r>
              <w:rPr>
                <w:rFonts w:ascii="Times New Roman" w:hAnsi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szCs w:val="21"/>
              </w:rPr>
              <w:t>DDR-relative</w:t>
            </w:r>
            <w:r>
              <w:rPr>
                <w:rFonts w:ascii="Times New Roman" w:hAnsi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szCs w:val="21"/>
              </w:rPr>
              <w:t>genes</w:t>
            </w:r>
          </w:p>
          <w:p w14:paraId="0B493DD4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5A7DD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KB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8575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8783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gagcaccgagatgatgaaa</w:t>
            </w:r>
            <w:proofErr w:type="spellEnd"/>
          </w:p>
        </w:tc>
      </w:tr>
      <w:tr w:rsidR="007512D0" w:rsidRPr="0046596D" w14:paraId="254DF17C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7DE5AEE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35B3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FAAE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B935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tatgccggaagacaaagt</w:t>
            </w:r>
            <w:proofErr w:type="spellEnd"/>
          </w:p>
        </w:tc>
      </w:tr>
      <w:tr w:rsidR="007512D0" w:rsidRPr="0046596D" w14:paraId="310EB478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A35E39C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9AF0A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P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E488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FD57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aaggcccgttaccattgg</w:t>
            </w:r>
            <w:proofErr w:type="spellEnd"/>
          </w:p>
        </w:tc>
      </w:tr>
      <w:tr w:rsidR="007512D0" w:rsidRPr="0046596D" w14:paraId="0DDB507C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C2E2C79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DF5F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08F2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DFB0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ccagcaaaatctacaatcacc</w:t>
            </w:r>
            <w:proofErr w:type="spellEnd"/>
          </w:p>
        </w:tc>
      </w:tr>
      <w:tr w:rsidR="007512D0" w:rsidRPr="0046596D" w14:paraId="694619A0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1AB6DF4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5F95E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HE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48D1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4036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atgaagcgtgccgtagact</w:t>
            </w:r>
            <w:proofErr w:type="spellEnd"/>
          </w:p>
        </w:tc>
      </w:tr>
      <w:tr w:rsidR="007512D0" w:rsidRPr="0046596D" w14:paraId="43288E13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4152104D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3983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FA67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3AE0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cctatgtctggctctattctg</w:t>
            </w:r>
            <w:proofErr w:type="spellEnd"/>
          </w:p>
        </w:tc>
      </w:tr>
      <w:tr w:rsidR="007512D0" w:rsidRPr="0046596D" w14:paraId="7A0F12DE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05DF3B8F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C8974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AN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234B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F39F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acctttggtctatcagcttc</w:t>
            </w:r>
            <w:proofErr w:type="spellEnd"/>
          </w:p>
        </w:tc>
      </w:tr>
      <w:tr w:rsidR="007512D0" w:rsidRPr="0046596D" w14:paraId="7ED03D58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2F53D572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4790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2E49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9199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acatccaatagctcgtcacc</w:t>
            </w:r>
            <w:proofErr w:type="spellEnd"/>
          </w:p>
        </w:tc>
      </w:tr>
      <w:tr w:rsidR="007512D0" w:rsidRPr="0046596D" w14:paraId="7E292300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5CE63F7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DC30A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14F9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7318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agcgagatccctccaaaat</w:t>
            </w:r>
            <w:proofErr w:type="spellEnd"/>
          </w:p>
        </w:tc>
      </w:tr>
      <w:tr w:rsidR="007512D0" w:rsidRPr="0046596D" w14:paraId="410CE7C1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0B30BB8D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D022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A63B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0544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ctgttgtcatacttctcatgg</w:t>
            </w:r>
            <w:proofErr w:type="spellEnd"/>
          </w:p>
        </w:tc>
      </w:tr>
      <w:tr w:rsidR="007512D0" w:rsidRPr="0046596D" w14:paraId="2413E271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2723C017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CF831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D2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2E5E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9953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tcttctcattcggcatcaaca</w:t>
            </w:r>
            <w:proofErr w:type="spellEnd"/>
          </w:p>
        </w:tc>
      </w:tr>
      <w:tr w:rsidR="007512D0" w:rsidRPr="0046596D" w14:paraId="6C8DB397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29E2C1FF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2F45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6FE3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4130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gtccgtatttctgcactcg</w:t>
            </w:r>
            <w:proofErr w:type="spellEnd"/>
          </w:p>
        </w:tc>
      </w:tr>
      <w:tr w:rsidR="007512D0" w:rsidRPr="0046596D" w14:paraId="103658A0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32F8A17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14CEE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BD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FF41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54AD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gtcacctctagtgagcg</w:t>
            </w:r>
            <w:proofErr w:type="spellEnd"/>
          </w:p>
        </w:tc>
      </w:tr>
      <w:tr w:rsidR="007512D0" w:rsidRPr="0046596D" w14:paraId="5308ADC7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0FF2BBA2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F098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E0A5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E34C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agaagcgatgggttcttgta</w:t>
            </w:r>
            <w:proofErr w:type="spellEnd"/>
          </w:p>
        </w:tc>
      </w:tr>
      <w:tr w:rsidR="007512D0" w:rsidRPr="0046596D" w14:paraId="4E8F14AB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0EFF9CF6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551E5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CM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B7CD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05D2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ctgtgggaaatatccctcg</w:t>
            </w:r>
            <w:proofErr w:type="spellEnd"/>
          </w:p>
        </w:tc>
      </w:tr>
      <w:tr w:rsidR="007512D0" w:rsidRPr="0046596D" w14:paraId="6201459C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6218B39E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A9E2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3C1D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E56C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accacctgtcggaaccc</w:t>
            </w:r>
            <w:proofErr w:type="spellEnd"/>
          </w:p>
        </w:tc>
      </w:tr>
      <w:tr w:rsidR="007512D0" w:rsidRPr="0046596D" w14:paraId="5892EC43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65D868A8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3DFF4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SH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7532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EC09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tgactccactatccacttcat</w:t>
            </w:r>
            <w:proofErr w:type="spellEnd"/>
          </w:p>
        </w:tc>
      </w:tr>
      <w:tr w:rsidR="007512D0" w:rsidRPr="0046596D" w14:paraId="26DBB33A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77E9BC3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3E03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DF71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D0B0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tggggattgatctcatcca</w:t>
            </w:r>
            <w:proofErr w:type="spellEnd"/>
          </w:p>
        </w:tc>
      </w:tr>
      <w:tr w:rsidR="007512D0" w:rsidRPr="0046596D" w14:paraId="4B093B65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55776FE4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C6407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5775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E118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ggagtcttcggataagctct</w:t>
            </w:r>
            <w:proofErr w:type="spellEnd"/>
          </w:p>
        </w:tc>
      </w:tr>
      <w:tr w:rsidR="007512D0" w:rsidRPr="0046596D" w14:paraId="65194B9B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C387E30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D1E0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616E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97BF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tccatcaaacatgggcgac</w:t>
            </w:r>
            <w:proofErr w:type="spellEnd"/>
          </w:p>
        </w:tc>
      </w:tr>
      <w:tr w:rsidR="007512D0" w:rsidRPr="0046596D" w14:paraId="03257877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676759E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AEEFC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L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296A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A89D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acccgcctcatccaaat</w:t>
            </w:r>
            <w:proofErr w:type="spellEnd"/>
          </w:p>
        </w:tc>
      </w:tr>
      <w:tr w:rsidR="007512D0" w:rsidRPr="0046596D" w14:paraId="006ABCBA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4F8B1039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2DE2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F30C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D2D3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aagaccagctcgtcatctg</w:t>
            </w:r>
            <w:proofErr w:type="spellEnd"/>
          </w:p>
        </w:tc>
      </w:tr>
      <w:tr w:rsidR="007512D0" w:rsidRPr="0046596D" w14:paraId="2F225A29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9D6D768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26E39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LR2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63F2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3E56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cttcgtgggtattcgctt</w:t>
            </w:r>
            <w:proofErr w:type="spellEnd"/>
          </w:p>
        </w:tc>
      </w:tr>
      <w:tr w:rsidR="007512D0" w:rsidRPr="0046596D" w14:paraId="31A5FAA2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53E9A678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1FB0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7176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A37E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cctgctggtaatcacagttc</w:t>
            </w:r>
            <w:proofErr w:type="spellEnd"/>
          </w:p>
        </w:tc>
      </w:tr>
      <w:tr w:rsidR="007512D0" w:rsidRPr="0046596D" w14:paraId="389CDED8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478CD4DE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F3573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AD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265D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905C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gccggatctgaaaaataaccg</w:t>
            </w:r>
            <w:proofErr w:type="spellEnd"/>
          </w:p>
        </w:tc>
      </w:tr>
      <w:tr w:rsidR="007512D0" w:rsidRPr="0046596D" w14:paraId="1157FE14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751DD640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4C3D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84B8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6867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tggtgactctaaagcaaactg</w:t>
            </w:r>
            <w:proofErr w:type="spellEnd"/>
          </w:p>
        </w:tc>
      </w:tr>
      <w:tr w:rsidR="007512D0" w:rsidRPr="0046596D" w14:paraId="1D6FE8F3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77BB03C1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BEFAF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EE0D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74FE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ataagaagctaaccaaagccc</w:t>
            </w:r>
            <w:proofErr w:type="spellEnd"/>
          </w:p>
        </w:tc>
      </w:tr>
      <w:tr w:rsidR="007512D0" w:rsidRPr="0046596D" w14:paraId="170AB043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6948805A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E0E0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C599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3859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cccagtaagagatgtcctgat</w:t>
            </w:r>
            <w:proofErr w:type="spellEnd"/>
          </w:p>
        </w:tc>
      </w:tr>
      <w:tr w:rsidR="007512D0" w:rsidRPr="0046596D" w14:paraId="02FBD76D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018AC9F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2FEAB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AD51A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B4B9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E570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gtggtgttcaagggaaaag</w:t>
            </w:r>
            <w:proofErr w:type="spellEnd"/>
          </w:p>
        </w:tc>
      </w:tr>
      <w:tr w:rsidR="007512D0" w:rsidRPr="0046596D" w14:paraId="0FD16081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2842CFE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CF2F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36C8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887A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gtgcaaagtctggttcagt</w:t>
            </w:r>
            <w:proofErr w:type="spellEnd"/>
          </w:p>
        </w:tc>
      </w:tr>
      <w:tr w:rsidR="007512D0" w:rsidRPr="0046596D" w14:paraId="64DA12DF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6E6FE078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350DB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AD5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C5BC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B7E2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caaacactgatgatttgtgg</w:t>
            </w:r>
            <w:proofErr w:type="spellEnd"/>
          </w:p>
        </w:tc>
      </w:tr>
      <w:tr w:rsidR="007512D0" w:rsidRPr="0046596D" w14:paraId="3E9C3E29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D12D094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6FE4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6B87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CA86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gagaagaatgcgagatagc</w:t>
            </w:r>
            <w:proofErr w:type="spellEnd"/>
          </w:p>
        </w:tc>
      </w:tr>
      <w:tr w:rsidR="007512D0" w:rsidRPr="0046596D" w14:paraId="54BC240E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0B098FAD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99F17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CQ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F486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70E1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gtccgtttcagctctaact</w:t>
            </w:r>
            <w:proofErr w:type="spellEnd"/>
          </w:p>
        </w:tc>
      </w:tr>
      <w:tr w:rsidR="007512D0" w:rsidRPr="0046596D" w14:paraId="490821B3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50C00F64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5527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B399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ED4B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gccccggcatcagaatc</w:t>
            </w:r>
            <w:proofErr w:type="spellEnd"/>
          </w:p>
        </w:tc>
      </w:tr>
      <w:tr w:rsidR="007512D0" w:rsidRPr="0046596D" w14:paraId="75827355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5801A67E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D2124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F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3519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E3D0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gtcatgggtcgtgatagtgg</w:t>
            </w:r>
            <w:proofErr w:type="spellEnd"/>
          </w:p>
        </w:tc>
      </w:tr>
      <w:tr w:rsidR="007512D0" w:rsidRPr="0046596D" w14:paraId="7A7D74E1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288F7CBD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380D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18F2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EE08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ggcatagtccgaatcagat</w:t>
            </w:r>
            <w:proofErr w:type="spellEnd"/>
          </w:p>
        </w:tc>
      </w:tr>
      <w:tr w:rsidR="007512D0" w:rsidRPr="0046596D" w14:paraId="7DCA3A56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9F9E2FC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5B224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F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EBB1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AC42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ggacaagtatcggccctg</w:t>
            </w:r>
            <w:proofErr w:type="spellEnd"/>
          </w:p>
        </w:tc>
      </w:tr>
      <w:tr w:rsidR="007512D0" w:rsidRPr="0046596D" w14:paraId="2F2F1C0B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522CF7B1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2448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B5F9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E6CE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atggtccgtacactaacagat</w:t>
            </w:r>
            <w:proofErr w:type="spellEnd"/>
          </w:p>
        </w:tc>
      </w:tr>
      <w:tr w:rsidR="007512D0" w:rsidRPr="0046596D" w14:paraId="4F52B966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D53961B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267EB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FC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819B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EBFA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agcagacgccatgactcag</w:t>
            </w:r>
            <w:proofErr w:type="spellEnd"/>
          </w:p>
        </w:tc>
      </w:tr>
      <w:tr w:rsidR="007512D0" w:rsidRPr="0046596D" w14:paraId="17B4AA4D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39F6741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035B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6C42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14A4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ccgaaccgaaacctcgt</w:t>
            </w:r>
            <w:proofErr w:type="spellEnd"/>
          </w:p>
        </w:tc>
      </w:tr>
      <w:tr w:rsidR="007512D0" w:rsidRPr="0046596D" w14:paraId="65B5F4F3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08F613D5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38D45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I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876C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4800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ggcagactgacgcttac</w:t>
            </w:r>
            <w:proofErr w:type="spellEnd"/>
          </w:p>
        </w:tc>
      </w:tr>
      <w:tr w:rsidR="007512D0" w:rsidRPr="0046596D" w14:paraId="62A29923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082FD06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947E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59EC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9CC2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agcactactcagctccg</w:t>
            </w:r>
            <w:proofErr w:type="spellEnd"/>
          </w:p>
        </w:tc>
      </w:tr>
      <w:tr w:rsidR="007512D0" w:rsidRPr="0046596D" w14:paraId="4A3153F7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2D9CBAE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77E45" w14:textId="77777777" w:rsidR="007512D0" w:rsidRPr="0046596D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SB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EF6A" w14:textId="77777777" w:rsidR="007512D0" w:rsidRPr="0046596D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80E3" w14:textId="77777777" w:rsidR="007512D0" w:rsidRPr="0046596D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agtccgaaacaactaccagt</w:t>
            </w:r>
            <w:proofErr w:type="spellEnd"/>
          </w:p>
        </w:tc>
      </w:tr>
      <w:tr w:rsidR="007512D0" w:rsidRPr="0046596D" w14:paraId="2E3B39F2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616EF9DA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1934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C724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959B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gatcgccacatctcattag</w:t>
            </w:r>
            <w:proofErr w:type="spellEnd"/>
          </w:p>
        </w:tc>
      </w:tr>
      <w:tr w:rsidR="007512D0" w:rsidRPr="0046596D" w14:paraId="0498CB33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312ABC33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2CEB6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D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0251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D457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aagctcctaatatggcagttg</w:t>
            </w:r>
            <w:proofErr w:type="spellEnd"/>
          </w:p>
        </w:tc>
      </w:tr>
      <w:tr w:rsidR="007512D0" w:rsidRPr="0046596D" w14:paraId="0BC569D2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74B822D7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7E9A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B463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F6A7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ccactggttgttttggttct</w:t>
            </w:r>
            <w:proofErr w:type="spellEnd"/>
          </w:p>
        </w:tc>
      </w:tr>
      <w:tr w:rsidR="007512D0" w:rsidRPr="0046596D" w14:paraId="18BE32A7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2F794839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48F9E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D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833B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3850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ggaaggcgattatgggagg</w:t>
            </w:r>
            <w:proofErr w:type="spellEnd"/>
          </w:p>
        </w:tc>
      </w:tr>
      <w:tr w:rsidR="007512D0" w:rsidRPr="0046596D" w14:paraId="1BDA162F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53A9DF1F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99C7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4841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9ABD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gggaaccgcttttctgc</w:t>
            </w:r>
            <w:proofErr w:type="spellEnd"/>
          </w:p>
        </w:tc>
      </w:tr>
      <w:tr w:rsidR="007512D0" w:rsidRPr="0046596D" w14:paraId="2B592EE4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891D488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31583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P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0D97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533D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cgactttactcttcctagcc</w:t>
            </w:r>
            <w:proofErr w:type="spellEnd"/>
          </w:p>
        </w:tc>
      </w:tr>
      <w:tr w:rsidR="007512D0" w:rsidRPr="0046596D" w14:paraId="70C9B5A7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1768B19B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3371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4F5F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9067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gtccttcgtgtaataggtgtc</w:t>
            </w:r>
            <w:proofErr w:type="spellEnd"/>
          </w:p>
        </w:tc>
      </w:tr>
      <w:tr w:rsidR="007512D0" w:rsidRPr="0046596D" w14:paraId="015A5B98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054AB9CA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62013" w14:textId="77777777" w:rsidR="007512D0" w:rsidRPr="00937F6A" w:rsidRDefault="007512D0" w:rsidP="00CC503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RCC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3A64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DEBB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gcggtcggggaataagg</w:t>
            </w:r>
            <w:proofErr w:type="spellEnd"/>
          </w:p>
        </w:tc>
      </w:tr>
      <w:tr w:rsidR="007512D0" w:rsidRPr="0046596D" w14:paraId="2DDD86D7" w14:textId="77777777" w:rsidTr="007512D0">
        <w:trPr>
          <w:trHeight w:val="28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78776B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9E2E4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231CF" w14:textId="77777777" w:rsidR="007512D0" w:rsidRPr="00937F6A" w:rsidRDefault="007512D0" w:rsidP="00CC503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DAFC9" w14:textId="77777777" w:rsidR="007512D0" w:rsidRPr="00937F6A" w:rsidRDefault="007512D0" w:rsidP="00CC503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37F6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ggattctataccaggaatgga</w:t>
            </w:r>
            <w:proofErr w:type="spellEnd"/>
          </w:p>
        </w:tc>
      </w:tr>
      <w:bookmarkEnd w:id="3"/>
    </w:tbl>
    <w:p w14:paraId="268AB143" w14:textId="77777777" w:rsidR="007512D0" w:rsidRPr="009F1349" w:rsidRDefault="007512D0" w:rsidP="007512D0"/>
    <w:p w14:paraId="77B43B93" w14:textId="0B3FDEA5" w:rsidR="007512D0" w:rsidRDefault="007512D0" w:rsidP="00F04EF4">
      <w:pPr>
        <w:rPr>
          <w:rFonts w:ascii="Times New Roman" w:hAnsi="Times New Roman" w:cs="Times New Roman"/>
          <w:b/>
          <w:bCs/>
          <w:sz w:val="24"/>
        </w:rPr>
      </w:pPr>
    </w:p>
    <w:p w14:paraId="2C4D10CC" w14:textId="238A2612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05E350B7" w14:textId="7C9C3D97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10F3C424" w14:textId="72B85D56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25E1984A" w14:textId="5A9C2606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336B9789" w14:textId="41A13710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60CA47EA" w14:textId="4B35B373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66321BA4" w14:textId="2B5B4CC1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689C4A59" w14:textId="4EDD280D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15564DE5" w14:textId="2AF7157F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640071AA" w14:textId="0015805F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53EA686B" w14:textId="77777777" w:rsidR="00DF0FE6" w:rsidRDefault="00DF0FE6" w:rsidP="00F04EF4">
      <w:pPr>
        <w:rPr>
          <w:rFonts w:ascii="Times New Roman" w:hAnsi="Times New Roman" w:cs="Times New Roman"/>
          <w:b/>
          <w:bCs/>
          <w:sz w:val="24"/>
        </w:rPr>
      </w:pPr>
    </w:p>
    <w:p w14:paraId="214DA696" w14:textId="77777777" w:rsidR="007512D0" w:rsidRPr="00B30A3A" w:rsidRDefault="007512D0" w:rsidP="00F04EF4">
      <w:pPr>
        <w:rPr>
          <w:rFonts w:ascii="Times New Roman" w:hAnsi="Times New Roman" w:cs="Times New Roman"/>
          <w:b/>
          <w:bCs/>
          <w:sz w:val="24"/>
        </w:rPr>
      </w:pPr>
    </w:p>
    <w:bookmarkEnd w:id="1"/>
    <w:bookmarkEnd w:id="2"/>
    <w:p w14:paraId="53673A73" w14:textId="39151865" w:rsidR="00782CEF" w:rsidRDefault="004D1133" w:rsidP="00782CE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B30A3A">
        <w:rPr>
          <w:rFonts w:ascii="Times New Roman" w:hAnsi="Times New Roman" w:cs="Times New Roman"/>
          <w:b/>
          <w:bCs/>
          <w:sz w:val="24"/>
        </w:rPr>
        <w:t>Table S</w:t>
      </w:r>
      <w:r w:rsidR="005E1ED2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B30A3A">
        <w:rPr>
          <w:rFonts w:ascii="Times New Roman" w:hAnsi="Times New Roman" w:cs="Times New Roman"/>
          <w:b/>
          <w:bCs/>
          <w:sz w:val="24"/>
        </w:rPr>
        <w:t xml:space="preserve"> Common gene list between KHSRP acetylation-regulated genes and DHT-induced genes in LNCaP cells</w:t>
      </w:r>
      <w:ins w:id="4" w:author="renjie cai" w:date="2024-03-02T23:46:00Z">
        <w:r>
          <w:rPr>
            <w:rFonts w:ascii="Times New Roman" w:hAnsi="Times New Roman" w:cs="Times New Roman"/>
            <w:b/>
            <w:bCs/>
            <w:sz w:val="24"/>
          </w:rPr>
          <w:t>.</w:t>
        </w:r>
      </w:ins>
    </w:p>
    <w:tbl>
      <w:tblPr>
        <w:tblW w:w="9096" w:type="dxa"/>
        <w:tblLook w:val="04A0" w:firstRow="1" w:lastRow="0" w:firstColumn="1" w:lastColumn="0" w:noHBand="0" w:noVBand="1"/>
      </w:tblPr>
      <w:tblGrid>
        <w:gridCol w:w="1239"/>
        <w:gridCol w:w="2807"/>
        <w:gridCol w:w="2640"/>
        <w:gridCol w:w="2410"/>
      </w:tblGrid>
      <w:tr w:rsidR="004D1133" w:rsidRPr="00F04EF4" w14:paraId="6519F5DE" w14:textId="77777777" w:rsidTr="0094599B">
        <w:trPr>
          <w:trHeight w:val="280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48D99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bookmarkStart w:id="5" w:name="_Hlk160316008"/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ymbol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91D59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KR_vs_WT_log2FoldChange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78F10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HT-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482756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DHT_log2FoldChange</w:t>
            </w:r>
          </w:p>
        </w:tc>
      </w:tr>
      <w:tr w:rsidR="004D1133" w:rsidRPr="00F04EF4" w14:paraId="198D533C" w14:textId="77777777" w:rsidTr="0094599B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2782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LKBH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623F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1.034692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D152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LKBH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06BC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</w:tr>
      <w:tr w:rsidR="004D1133" w:rsidRPr="00F04EF4" w14:paraId="67F24373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DEB7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FBFA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78462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9C6F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AP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3167A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 w:rsidR="004D1133" w:rsidRPr="00F04EF4" w14:paraId="6124EFE5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79A7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C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E491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5618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73E8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C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4DF9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</w:tr>
      <w:tr w:rsidR="004D1133" w:rsidRPr="00F04EF4" w14:paraId="5A4A288B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04FF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HE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9E8D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687565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60FD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HE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949D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</w:tr>
      <w:tr w:rsidR="004D1133" w:rsidRPr="00F04EF4" w14:paraId="32EA46AB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50B5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AN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2563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1.561488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4DEA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AN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C2BA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</w:tr>
      <w:tr w:rsidR="004D1133" w:rsidRPr="00F04EF4" w14:paraId="46F5D42B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D394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AN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D37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74248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C8C3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FAN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BC41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</w:tr>
      <w:tr w:rsidR="004D1133" w:rsidRPr="00F04EF4" w14:paraId="7D63667A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4531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TF2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6542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95637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6381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TF2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0D20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</w:tr>
      <w:tr w:rsidR="004D1133" w:rsidRPr="00F04EF4" w14:paraId="1DA6145E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5F10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D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D5B0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38110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717E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AD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BD39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</w:tr>
      <w:tr w:rsidR="004D1133" w:rsidRPr="00F04EF4" w14:paraId="3F8B181A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19C4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B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2FD9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2.105604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61CA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B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4093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</w:tr>
      <w:tr w:rsidR="004D1133" w:rsidRPr="00F04EF4" w14:paraId="32FB60D2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68F9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C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F5E4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2.77181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1914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C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C14C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</w:tr>
      <w:tr w:rsidR="004D1133" w:rsidRPr="00F04EF4" w14:paraId="42007DDD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1FEB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6D16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8830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C26E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BCD7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</w:tr>
      <w:tr w:rsidR="004D1133" w:rsidRPr="00F04EF4" w14:paraId="0357FC31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677F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S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2F4E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2.11364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97B5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S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C277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</w:tr>
      <w:tr w:rsidR="004D1133" w:rsidRPr="00F04EF4" w14:paraId="4918A5B6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96AD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5181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168448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6F7F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265E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:rsidR="004D1133" w:rsidRPr="00F04EF4" w14:paraId="7252F68A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0E7C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7CF2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.80365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17D8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N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A1B1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</w:tr>
      <w:tr w:rsidR="004D1133" w:rsidRPr="00F04EF4" w14:paraId="51F15294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F3E8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FB25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2539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C1FD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D104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</w:tr>
      <w:tr w:rsidR="004D1133" w:rsidRPr="00F04EF4" w14:paraId="39695A8F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E696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O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D4C5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38555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5FF6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O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2468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</w:tr>
      <w:tr w:rsidR="004D1133" w:rsidRPr="00F04EF4" w14:paraId="5ADE5A79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034F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O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9BA2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82592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5697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O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B64B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</w:tr>
      <w:tr w:rsidR="004D1133" w:rsidRPr="00F04EF4" w14:paraId="03995B6E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BE48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OLR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A055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818277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9DFE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OLR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ED31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</w:tr>
      <w:tr w:rsidR="004D1133" w:rsidRPr="00F04EF4" w14:paraId="7E0909DF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2A48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OLR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E326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310788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FE39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POLR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AD3F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</w:tr>
      <w:tr w:rsidR="004D1133" w:rsidRPr="00F04EF4" w14:paraId="35F6C5AE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B4DC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37B6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2.43378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0827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7B22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</w:tr>
      <w:tr w:rsidR="004D1133" w:rsidRPr="00F04EF4" w14:paraId="3928218B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87A4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79D7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2092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1016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F3CE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</w:tr>
      <w:tr w:rsidR="004D1133" w:rsidRPr="00F04EF4" w14:paraId="304AD5E1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A710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51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FB4A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3.24564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FDA1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51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E8BA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</w:tr>
      <w:tr w:rsidR="004D1133" w:rsidRPr="00F04EF4" w14:paraId="76206683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D5F4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DAD6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49172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44D7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EB1B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</w:tr>
      <w:tr w:rsidR="004D1133" w:rsidRPr="00F04EF4" w14:paraId="15A02CCE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AB85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5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F7F1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1.69326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9E3D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AD5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43ACB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 w:rsidR="004D1133" w:rsidRPr="00F04EF4" w14:paraId="44FC02C2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9102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C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E015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24238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73DC0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EC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CA76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</w:tr>
      <w:tr w:rsidR="004D1133" w:rsidRPr="00F04EF4" w14:paraId="7F310F89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A9EA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3CE3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1.0803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CA3A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F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CCEA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</w:tr>
      <w:tr w:rsidR="004D1133" w:rsidRPr="00F04EF4" w14:paraId="34339987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F581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F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1DB8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35277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0FD19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F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9F72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</w:tr>
      <w:tr w:rsidR="004D1133" w:rsidRPr="00F04EF4" w14:paraId="7D7B7820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A3F7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F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FEFE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1.98785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1BF4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F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5D00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 w:rsidR="004D1133" w:rsidRPr="00F04EF4" w14:paraId="61C0E09A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6D80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F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688B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888966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7A4E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F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EC0F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 w:rsidR="004D1133" w:rsidRPr="00F04EF4" w14:paraId="70213962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5607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1B78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10.1040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484AA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3ED5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 w:rsidR="004D1133" w:rsidRPr="00F04EF4" w14:paraId="2869841E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53CC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81DE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.63989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E370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R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0599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</w:tr>
      <w:tr w:rsidR="004D1133" w:rsidRPr="00F04EF4" w14:paraId="10C16121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3BF3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S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DD4E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1.278927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AEE9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S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F59C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</w:tr>
      <w:tr w:rsidR="004D1133" w:rsidRPr="00F04EF4" w14:paraId="7D264BAE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E16A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82B6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1.9397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6CD7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3D17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 w:rsidR="004D1133" w:rsidRPr="00F04EF4" w14:paraId="24B66221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587C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D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53B4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37848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053F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D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F0818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 w:rsidR="004D1133" w:rsidRPr="00F04EF4" w14:paraId="313934F1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4490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U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011C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23996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5CE0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UP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BEB7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</w:tr>
      <w:tr w:rsidR="004D1133" w:rsidRPr="00F04EF4" w14:paraId="66D793DE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DFCF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WDR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F55E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2.881714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0A03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WDR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0077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</w:tr>
      <w:tr w:rsidR="004D1133" w:rsidRPr="00F04EF4" w14:paraId="3B651549" w14:textId="77777777" w:rsidTr="0094599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A627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XR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25B2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-0.45864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FD7F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XR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D744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</w:tr>
      <w:tr w:rsidR="004D1133" w:rsidRPr="00F04EF4" w14:paraId="125D13FE" w14:textId="77777777" w:rsidTr="0094599B">
        <w:trPr>
          <w:trHeight w:val="314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EE533C" w14:textId="77777777" w:rsidR="004D1133" w:rsidRPr="00F04EF4" w:rsidRDefault="004D1133" w:rsidP="0094599B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XRC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FBE3BC" w14:textId="77777777" w:rsidR="004D1133" w:rsidRPr="00F04EF4" w:rsidRDefault="004D1133" w:rsidP="0094599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731371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5C9351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XRC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08C531C" w14:textId="77777777" w:rsidR="004D1133" w:rsidRPr="00F04EF4" w:rsidRDefault="004D1133" w:rsidP="0094599B">
            <w:pPr>
              <w:widowControl/>
              <w:jc w:val="center"/>
              <w:textAlignment w:val="bottom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04EF4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</w:tr>
      <w:bookmarkEnd w:id="5"/>
    </w:tbl>
    <w:p w14:paraId="13BBDDCB" w14:textId="6D0351CD" w:rsidR="00782CEF" w:rsidRDefault="00782CEF" w:rsidP="00F04EF4">
      <w:pPr>
        <w:spacing w:line="360" w:lineRule="auto"/>
        <w:rPr>
          <w:b/>
          <w:bCs/>
          <w:color w:val="000000"/>
          <w:sz w:val="26"/>
          <w:szCs w:val="26"/>
        </w:rPr>
      </w:pPr>
    </w:p>
    <w:p w14:paraId="3366291F" w14:textId="77777777" w:rsidR="007512D0" w:rsidRPr="004D1133" w:rsidRDefault="007512D0" w:rsidP="00F04EF4">
      <w:pPr>
        <w:spacing w:line="360" w:lineRule="auto"/>
        <w:rPr>
          <w:b/>
          <w:bCs/>
          <w:color w:val="000000"/>
          <w:sz w:val="26"/>
          <w:szCs w:val="26"/>
        </w:rPr>
      </w:pPr>
    </w:p>
    <w:p w14:paraId="6CC97202" w14:textId="7BFF7F19" w:rsidR="00F04EF4" w:rsidRPr="00057DC9" w:rsidRDefault="00F04EF4" w:rsidP="00F04EF4">
      <w:pPr>
        <w:spacing w:line="360" w:lineRule="auto"/>
        <w:rPr>
          <w:rFonts w:ascii="Times New Roman" w:hAnsi="Times New Roman" w:cs="Times New Roman"/>
          <w:b/>
          <w:bCs/>
          <w:color w:val="000000"/>
          <w:sz w:val="26"/>
          <w:szCs w:val="26"/>
        </w:rPr>
      </w:pPr>
      <w:bookmarkStart w:id="6" w:name="_Hlk160316389"/>
      <w:r w:rsidRPr="00057DC9">
        <w:rPr>
          <w:rFonts w:ascii="Times New Roman" w:hAnsi="Times New Roman" w:cs="Times New Roman"/>
          <w:b/>
          <w:bCs/>
          <w:color w:val="000000"/>
          <w:sz w:val="26"/>
          <w:szCs w:val="26"/>
        </w:rPr>
        <w:t>Supplemental Figure legends</w:t>
      </w:r>
    </w:p>
    <w:p w14:paraId="6F1A2ACD" w14:textId="32534007" w:rsidR="00F04EF4" w:rsidRPr="00057DC9" w:rsidRDefault="00F04EF4" w:rsidP="00F04EF4">
      <w:pPr>
        <w:spacing w:line="360" w:lineRule="auto"/>
        <w:rPr>
          <w:rFonts w:ascii="Times New Roman" w:hAnsi="Times New Roman" w:cs="Times New Roman"/>
          <w:color w:val="000000"/>
          <w:sz w:val="26"/>
          <w:szCs w:val="26"/>
        </w:rPr>
      </w:pPr>
      <w:bookmarkStart w:id="7" w:name="_Hlk160317105"/>
      <w:r w:rsidRPr="00057DC9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Fig.S1 Nine sites of KHSRP acetylation were identified by mass spectrometry. </w:t>
      </w:r>
      <w:bookmarkEnd w:id="7"/>
      <w:r w:rsidRPr="00057DC9">
        <w:rPr>
          <w:rFonts w:ascii="Times New Roman" w:hAnsi="Times New Roman" w:cs="Times New Roman"/>
          <w:color w:val="000000"/>
          <w:sz w:val="26"/>
          <w:szCs w:val="26"/>
        </w:rPr>
        <w:t>HEK-293T cells were transfected with Flag-KHSRP for 36</w:t>
      </w:r>
      <w:r w:rsidR="00FD5B29"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 hours</w:t>
      </w:r>
      <w:r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 before harvesting. The recombinant Flag-KHSRP protein was immunoprecipitated with the anti-Flag antibody and resolved in SDS-PAGE for Coomassie staining. The band of Flag-KHSRP was cut for the mass </w:t>
      </w:r>
      <w:bookmarkStart w:id="8" w:name="_Hlk105793623"/>
      <w:r w:rsidRPr="00057DC9">
        <w:rPr>
          <w:rFonts w:ascii="Times New Roman" w:hAnsi="Times New Roman" w:cs="Times New Roman"/>
          <w:color w:val="000000"/>
          <w:sz w:val="26"/>
          <w:szCs w:val="26"/>
        </w:rPr>
        <w:t>spectrometry</w:t>
      </w:r>
      <w:bookmarkEnd w:id="8"/>
      <w:r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 analysis.</w:t>
      </w:r>
    </w:p>
    <w:p w14:paraId="59E8F115" w14:textId="77777777" w:rsidR="00F04EF4" w:rsidRPr="00057DC9" w:rsidRDefault="00F04EF4" w:rsidP="00F04EF4">
      <w:pPr>
        <w:spacing w:line="36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 </w:t>
      </w:r>
    </w:p>
    <w:p w14:paraId="5875A126" w14:textId="37A47DE3" w:rsidR="00F04EF4" w:rsidRPr="00057DC9" w:rsidRDefault="00F04EF4" w:rsidP="00F04EF4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bookmarkStart w:id="9" w:name="_Hlk160317138"/>
      <w:r w:rsidRPr="00057DC9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Fig.S2 Identification </w:t>
      </w:r>
      <w:r w:rsidR="00FD5B29" w:rsidRPr="00057DC9">
        <w:rPr>
          <w:rFonts w:ascii="Times New Roman" w:hAnsi="Times New Roman" w:cs="Times New Roman"/>
          <w:b/>
          <w:bCs/>
          <w:color w:val="000000"/>
          <w:sz w:val="26"/>
          <w:szCs w:val="26"/>
        </w:rPr>
        <w:t>of</w:t>
      </w:r>
      <w:r w:rsidRPr="00057DC9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the specificity of the homemade anti-KHSRP-K205-Ac </w:t>
      </w:r>
      <w:r w:rsidRPr="00057DC9">
        <w:rPr>
          <w:rFonts w:ascii="Times New Roman" w:hAnsi="Times New Roman" w:cs="Times New Roman"/>
          <w:b/>
          <w:bCs/>
          <w:sz w:val="26"/>
          <w:szCs w:val="26"/>
        </w:rPr>
        <w:t xml:space="preserve">antibody. </w:t>
      </w:r>
      <w:bookmarkEnd w:id="9"/>
      <w:r w:rsidRPr="00057DC9">
        <w:rPr>
          <w:rFonts w:ascii="Times New Roman" w:hAnsi="Times New Roman" w:cs="Times New Roman"/>
          <w:sz w:val="26"/>
          <w:szCs w:val="26"/>
        </w:rPr>
        <w:t xml:space="preserve">The homemade anti-KHSRP-K205-Ac antibody successfully detected the acetylated KHSRP peptide rather than the unmodified peptide by the dot-blotting analysis. </w:t>
      </w:r>
    </w:p>
    <w:p w14:paraId="33B40593" w14:textId="77777777" w:rsidR="00F04EF4" w:rsidRPr="00057DC9" w:rsidRDefault="00F04EF4" w:rsidP="00F04EF4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057DC9">
        <w:rPr>
          <w:rFonts w:ascii="Times New Roman" w:hAnsi="Times New Roman" w:cs="Times New Roman"/>
          <w:sz w:val="26"/>
          <w:szCs w:val="26"/>
        </w:rPr>
        <w:t xml:space="preserve"> </w:t>
      </w:r>
    </w:p>
    <w:p w14:paraId="55ACFDAA" w14:textId="63266EA0" w:rsidR="00AE5484" w:rsidRPr="00057DC9" w:rsidRDefault="00F04EF4" w:rsidP="00AE5484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sz w:val="26"/>
          <w:szCs w:val="26"/>
          <w:lang w:bidi="ar"/>
        </w:rPr>
      </w:pPr>
      <w:bookmarkStart w:id="10" w:name="_Hlk160317146"/>
      <w:r w:rsidRPr="00057DC9">
        <w:rPr>
          <w:rFonts w:ascii="Times New Roman" w:hAnsi="Times New Roman" w:cs="Times New Roman"/>
          <w:b/>
          <w:bCs/>
          <w:color w:val="000000"/>
          <w:sz w:val="26"/>
          <w:szCs w:val="26"/>
        </w:rPr>
        <w:t>Fig.S3 Identification LNCaP stable cell lines.</w:t>
      </w:r>
      <w:r w:rsidRPr="00057DC9">
        <w:rPr>
          <w:rFonts w:ascii="Times New Roman" w:hAnsi="Times New Roman" w:cs="Times New Roman"/>
          <w:b/>
          <w:bCs/>
          <w:color w:val="FF0000"/>
          <w:sz w:val="26"/>
          <w:szCs w:val="26"/>
        </w:rPr>
        <w:t xml:space="preserve"> </w:t>
      </w:r>
      <w:bookmarkEnd w:id="10"/>
      <w:r w:rsidR="00AE5484"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(a) </w:t>
      </w:r>
      <w:r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The expression levels of HA-KHSRP and endogenous KHSRP of LNCaP stable cell lines were detected by immunoblotting with indicated antibodies. </w:t>
      </w:r>
      <w:r w:rsidR="00AE5484"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(b) </w:t>
      </w:r>
      <w:r w:rsidR="00AE5484" w:rsidRPr="00057DC9">
        <w:rPr>
          <w:rFonts w:ascii="Times New Roman" w:hAnsi="Times New Roman" w:cs="Times New Roman"/>
          <w:sz w:val="26"/>
          <w:szCs w:val="26"/>
        </w:rPr>
        <w:t xml:space="preserve">LNCaP cells harboring HA-KHSRP-WT were treated with DMSO or 100 </w:t>
      </w:r>
      <w:proofErr w:type="spellStart"/>
      <w:r w:rsidR="00AE5484" w:rsidRPr="00057DC9">
        <w:rPr>
          <w:rFonts w:ascii="Times New Roman" w:hAnsi="Times New Roman" w:cs="Times New Roman"/>
          <w:sz w:val="26"/>
          <w:szCs w:val="26"/>
        </w:rPr>
        <w:t>nM</w:t>
      </w:r>
      <w:proofErr w:type="spellEnd"/>
      <w:r w:rsidR="00AE5484" w:rsidRPr="00057DC9">
        <w:rPr>
          <w:rFonts w:ascii="Times New Roman" w:hAnsi="Times New Roman" w:cs="Times New Roman"/>
          <w:sz w:val="26"/>
          <w:szCs w:val="26"/>
        </w:rPr>
        <w:t xml:space="preserve"> DHT for 24 hours. Cell lysates were immunoprecipitated with anti-SIRT7 or normal rabbit IgG. The </w:t>
      </w:r>
      <w:proofErr w:type="spellStart"/>
      <w:r w:rsidR="00AE5484" w:rsidRPr="00057DC9">
        <w:rPr>
          <w:rFonts w:ascii="Times New Roman" w:hAnsi="Times New Roman" w:cs="Times New Roman"/>
          <w:sz w:val="26"/>
          <w:szCs w:val="26"/>
        </w:rPr>
        <w:t>immunoprecipitates</w:t>
      </w:r>
      <w:proofErr w:type="spellEnd"/>
      <w:r w:rsidR="00AE5484" w:rsidRPr="00057DC9">
        <w:rPr>
          <w:rFonts w:ascii="Times New Roman" w:hAnsi="Times New Roman" w:cs="Times New Roman"/>
          <w:sz w:val="26"/>
          <w:szCs w:val="26"/>
        </w:rPr>
        <w:t xml:space="preserve"> were resolved in SDS-PAGE and detected with indicated antibodies by western blotting.</w:t>
      </w:r>
    </w:p>
    <w:p w14:paraId="1C4698EB" w14:textId="688C58B1" w:rsidR="00F04EF4" w:rsidRPr="00057DC9" w:rsidRDefault="00F04EF4" w:rsidP="00F04EF4">
      <w:pPr>
        <w:spacing w:line="360" w:lineRule="auto"/>
        <w:rPr>
          <w:rFonts w:ascii="Times New Roman" w:hAnsi="Times New Roman" w:cs="Times New Roman"/>
          <w:color w:val="000000"/>
          <w:sz w:val="26"/>
          <w:szCs w:val="26"/>
        </w:rPr>
      </w:pPr>
    </w:p>
    <w:p w14:paraId="5B6531E8" w14:textId="77777777" w:rsidR="00F04EF4" w:rsidRPr="00057DC9" w:rsidRDefault="00F04EF4" w:rsidP="00F04EF4">
      <w:pPr>
        <w:spacing w:line="360" w:lineRule="auto"/>
        <w:rPr>
          <w:rFonts w:ascii="Times New Roman" w:hAnsi="Times New Roman" w:cs="Times New Roman"/>
          <w:color w:val="000000"/>
          <w:sz w:val="26"/>
          <w:szCs w:val="26"/>
        </w:rPr>
      </w:pPr>
      <w:r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 </w:t>
      </w:r>
    </w:p>
    <w:p w14:paraId="54387682" w14:textId="569C38C1" w:rsidR="00F04EF4" w:rsidRDefault="00F04EF4" w:rsidP="00F04EF4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bookmarkStart w:id="11" w:name="_Hlk160317155"/>
      <w:r w:rsidRPr="00057DC9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Fig.S4 KHSRP </w:t>
      </w:r>
      <w:r w:rsidRPr="00057DC9">
        <w:rPr>
          <w:rFonts w:ascii="Times New Roman" w:hAnsi="Times New Roman" w:cs="Times New Roman"/>
          <w:b/>
          <w:bCs/>
          <w:sz w:val="26"/>
          <w:szCs w:val="26"/>
        </w:rPr>
        <w:t>acetylation has no significant</w:t>
      </w:r>
      <w:r w:rsidRPr="00057DC9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impact on miRNA biogenesis.</w:t>
      </w:r>
      <w:r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 </w:t>
      </w:r>
      <w:bookmarkEnd w:id="11"/>
      <w:r w:rsidRPr="00057DC9">
        <w:rPr>
          <w:rFonts w:ascii="Times New Roman" w:hAnsi="Times New Roman" w:cs="Times New Roman"/>
          <w:color w:val="000000"/>
          <w:sz w:val="26"/>
          <w:szCs w:val="26"/>
        </w:rPr>
        <w:t xml:space="preserve">RNA sequencing </w:t>
      </w:r>
      <w:r w:rsidRPr="00057DC9">
        <w:rPr>
          <w:rFonts w:ascii="Times New Roman" w:hAnsi="Times New Roman" w:cs="Times New Roman"/>
          <w:sz w:val="26"/>
          <w:szCs w:val="26"/>
        </w:rPr>
        <w:t xml:space="preserve">data of </w:t>
      </w:r>
      <w:r w:rsidR="00FD5B29" w:rsidRPr="00057DC9">
        <w:rPr>
          <w:rFonts w:ascii="Times New Roman" w:hAnsi="Times New Roman" w:cs="Times New Roman"/>
          <w:sz w:val="26"/>
          <w:szCs w:val="26"/>
        </w:rPr>
        <w:t>differentially</w:t>
      </w:r>
      <w:r w:rsidRPr="00057DC9">
        <w:rPr>
          <w:rFonts w:ascii="Times New Roman" w:hAnsi="Times New Roman" w:cs="Times New Roman"/>
          <w:sz w:val="26"/>
          <w:szCs w:val="26"/>
        </w:rPr>
        <w:t xml:space="preserve"> expressed miRNA genes between cell lines expressing KHSRP-WT and KHSRP-K205R were utilized for the volcano plotting.</w:t>
      </w:r>
    </w:p>
    <w:p w14:paraId="423A25F8" w14:textId="77777777" w:rsidR="00B30A3A" w:rsidRPr="00057DC9" w:rsidRDefault="00B30A3A" w:rsidP="00F04EF4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14:paraId="1709B761" w14:textId="45CD9591" w:rsidR="00BA1702" w:rsidRPr="00057DC9" w:rsidRDefault="00BD68CF" w:rsidP="00C802DD">
      <w:pPr>
        <w:spacing w:line="360" w:lineRule="auto"/>
        <w:rPr>
          <w:rFonts w:ascii="Times New Roman" w:hAnsi="Times New Roman" w:cs="Times New Roman"/>
        </w:rPr>
      </w:pPr>
      <w:bookmarkStart w:id="12" w:name="_Hlk160317164"/>
      <w:r w:rsidRPr="00057DC9">
        <w:rPr>
          <w:rFonts w:ascii="Times New Roman" w:hAnsi="Times New Roman" w:cs="Times New Roman"/>
          <w:b/>
          <w:bCs/>
          <w:sz w:val="26"/>
          <w:szCs w:val="26"/>
        </w:rPr>
        <w:lastRenderedPageBreak/>
        <w:t xml:space="preserve">Fig.S5 The mRNA decay assay on </w:t>
      </w:r>
      <w:r w:rsidR="00FD5B29" w:rsidRPr="00057DC9">
        <w:rPr>
          <w:rFonts w:ascii="Times New Roman" w:hAnsi="Times New Roman" w:cs="Times New Roman"/>
          <w:b/>
          <w:bCs/>
          <w:sz w:val="26"/>
          <w:szCs w:val="26"/>
        </w:rPr>
        <w:t>DDR-related</w:t>
      </w:r>
      <w:r w:rsidRPr="00057DC9">
        <w:rPr>
          <w:rFonts w:ascii="Times New Roman" w:hAnsi="Times New Roman" w:cs="Times New Roman"/>
          <w:b/>
          <w:bCs/>
          <w:sz w:val="26"/>
          <w:szCs w:val="26"/>
        </w:rPr>
        <w:t xml:space="preserve"> gene.</w:t>
      </w:r>
      <w:bookmarkEnd w:id="12"/>
      <w:r w:rsidRPr="00057DC9">
        <w:rPr>
          <w:rFonts w:ascii="Times New Roman" w:hAnsi="Times New Roman" w:cs="Times New Roman"/>
          <w:b/>
          <w:bCs/>
          <w:sz w:val="26"/>
          <w:szCs w:val="26"/>
        </w:rPr>
        <w:t xml:space="preserve"> (</w:t>
      </w:r>
      <w:r w:rsidR="00FD5B29" w:rsidRPr="00057DC9">
        <w:rPr>
          <w:rFonts w:ascii="Times New Roman" w:hAnsi="Times New Roman" w:cs="Times New Roman"/>
          <w:b/>
          <w:bCs/>
          <w:sz w:val="26"/>
          <w:szCs w:val="26"/>
        </w:rPr>
        <w:t>a</w:t>
      </w:r>
      <w:r w:rsidRPr="00057DC9">
        <w:rPr>
          <w:rFonts w:ascii="Times New Roman" w:hAnsi="Times New Roman" w:cs="Times New Roman"/>
          <w:b/>
          <w:bCs/>
          <w:sz w:val="26"/>
          <w:szCs w:val="26"/>
        </w:rPr>
        <w:t>-</w:t>
      </w:r>
      <w:r w:rsidR="00FD5B29" w:rsidRPr="00057DC9">
        <w:rPr>
          <w:rFonts w:ascii="Times New Roman" w:hAnsi="Times New Roman" w:cs="Times New Roman"/>
          <w:b/>
          <w:bCs/>
          <w:sz w:val="26"/>
          <w:szCs w:val="26"/>
        </w:rPr>
        <w:t>l</w:t>
      </w:r>
      <w:r w:rsidRPr="00057DC9">
        <w:rPr>
          <w:rFonts w:ascii="Times New Roman" w:hAnsi="Times New Roman" w:cs="Times New Roman"/>
          <w:b/>
          <w:bCs/>
          <w:sz w:val="26"/>
          <w:szCs w:val="26"/>
        </w:rPr>
        <w:t>)</w:t>
      </w:r>
      <w:r w:rsidRPr="00057DC9">
        <w:rPr>
          <w:rFonts w:ascii="Times New Roman" w:hAnsi="Times New Roman" w:cs="Times New Roman"/>
          <w:sz w:val="26"/>
          <w:szCs w:val="26"/>
        </w:rPr>
        <w:t xml:space="preserve"> LNCaP cells were treated with Actinomycin D (5μg/ml) for 2 hours before time 0. Subsequently, LNCaP-KHSRP-WT/KR cells treated with Actinomycin D for </w:t>
      </w:r>
      <w:r w:rsidR="00FD5B29" w:rsidRPr="00057DC9">
        <w:rPr>
          <w:rFonts w:ascii="Times New Roman" w:hAnsi="Times New Roman" w:cs="Times New Roman"/>
          <w:sz w:val="26"/>
          <w:szCs w:val="26"/>
        </w:rPr>
        <w:t xml:space="preserve">an </w:t>
      </w:r>
      <w:r w:rsidRPr="00057DC9">
        <w:rPr>
          <w:rFonts w:ascii="Times New Roman" w:hAnsi="Times New Roman" w:cs="Times New Roman"/>
          <w:sz w:val="26"/>
          <w:szCs w:val="26"/>
        </w:rPr>
        <w:t xml:space="preserve">additional 0, 8, 16, and 24 hours were collected for the </w:t>
      </w:r>
      <w:proofErr w:type="spellStart"/>
      <w:r w:rsidRPr="00057DC9">
        <w:rPr>
          <w:rFonts w:ascii="Times New Roman" w:hAnsi="Times New Roman" w:cs="Times New Roman"/>
          <w:sz w:val="26"/>
          <w:szCs w:val="26"/>
        </w:rPr>
        <w:t>qRT</w:t>
      </w:r>
      <w:proofErr w:type="spellEnd"/>
      <w:r w:rsidRPr="00057DC9">
        <w:rPr>
          <w:rFonts w:ascii="Times New Roman" w:hAnsi="Times New Roman" w:cs="Times New Roman"/>
          <w:sz w:val="26"/>
          <w:szCs w:val="26"/>
        </w:rPr>
        <w:t xml:space="preserve">-PCR analysis. The expression level of each gene at each time </w:t>
      </w:r>
      <w:r w:rsidR="00FD5B29" w:rsidRPr="00057DC9">
        <w:rPr>
          <w:rFonts w:ascii="Times New Roman" w:hAnsi="Times New Roman" w:cs="Times New Roman"/>
          <w:sz w:val="26"/>
          <w:szCs w:val="26"/>
        </w:rPr>
        <w:t>point</w:t>
      </w:r>
      <w:r w:rsidRPr="00057DC9">
        <w:rPr>
          <w:rFonts w:ascii="Times New Roman" w:hAnsi="Times New Roman" w:cs="Times New Roman"/>
          <w:sz w:val="26"/>
          <w:szCs w:val="26"/>
        </w:rPr>
        <w:t xml:space="preserve"> </w:t>
      </w:r>
      <w:r w:rsidR="00FD5B29" w:rsidRPr="00057DC9">
        <w:rPr>
          <w:rFonts w:ascii="Times New Roman" w:hAnsi="Times New Roman" w:cs="Times New Roman"/>
          <w:sz w:val="26"/>
          <w:szCs w:val="26"/>
        </w:rPr>
        <w:t>was</w:t>
      </w:r>
      <w:r w:rsidRPr="00057DC9">
        <w:rPr>
          <w:rFonts w:ascii="Times New Roman" w:hAnsi="Times New Roman" w:cs="Times New Roman"/>
          <w:sz w:val="26"/>
          <w:szCs w:val="26"/>
        </w:rPr>
        <w:t xml:space="preserve"> presented as a </w:t>
      </w:r>
      <w:r w:rsidR="00FD5B29" w:rsidRPr="00057DC9">
        <w:rPr>
          <w:rFonts w:ascii="Times New Roman" w:hAnsi="Times New Roman" w:cs="Times New Roman"/>
          <w:sz w:val="26"/>
          <w:szCs w:val="26"/>
        </w:rPr>
        <w:t>remaining</w:t>
      </w:r>
      <w:r w:rsidRPr="00057DC9">
        <w:rPr>
          <w:rFonts w:ascii="Times New Roman" w:hAnsi="Times New Roman" w:cs="Times New Roman"/>
          <w:sz w:val="26"/>
          <w:szCs w:val="26"/>
        </w:rPr>
        <w:t xml:space="preserve"> percentage compared with time 0. Data was plotted using </w:t>
      </w:r>
      <w:r w:rsidR="00FD5B29" w:rsidRPr="00057DC9">
        <w:rPr>
          <w:rFonts w:ascii="Times New Roman" w:hAnsi="Times New Roman" w:cs="Times New Roman"/>
          <w:sz w:val="26"/>
          <w:szCs w:val="26"/>
        </w:rPr>
        <w:t>GraphPad</w:t>
      </w:r>
      <w:r w:rsidRPr="00057DC9">
        <w:rPr>
          <w:rFonts w:ascii="Times New Roman" w:hAnsi="Times New Roman" w:cs="Times New Roman"/>
          <w:sz w:val="26"/>
          <w:szCs w:val="26"/>
        </w:rPr>
        <w:t xml:space="preserve"> Prism by </w:t>
      </w:r>
      <w:r w:rsidR="00FD5B29" w:rsidRPr="00057DC9">
        <w:rPr>
          <w:rFonts w:ascii="Times New Roman" w:hAnsi="Times New Roman" w:cs="Times New Roman"/>
          <w:sz w:val="26"/>
          <w:szCs w:val="26"/>
        </w:rPr>
        <w:t>one-phase</w:t>
      </w:r>
      <w:r w:rsidRPr="00057DC9">
        <w:rPr>
          <w:rFonts w:ascii="Times New Roman" w:hAnsi="Times New Roman" w:cs="Times New Roman"/>
          <w:sz w:val="26"/>
          <w:szCs w:val="26"/>
        </w:rPr>
        <w:t xml:space="preserve"> decay mode of non-linear regression (curve fitting). The data are presented as mean ± SD with t‐test analysis from three independent experiments, </w:t>
      </w:r>
      <w:r w:rsidR="00AF7685" w:rsidRPr="00057DC9">
        <w:rPr>
          <w:rFonts w:ascii="Times New Roman" w:hAnsi="Times New Roman" w:cs="Times New Roman"/>
          <w:sz w:val="26"/>
          <w:szCs w:val="26"/>
        </w:rPr>
        <w:t>*</w:t>
      </w:r>
      <w:r w:rsidR="00AF7685" w:rsidRPr="00057DC9">
        <w:rPr>
          <w:rFonts w:ascii="Times New Roman" w:hAnsi="Times New Roman" w:cs="Times New Roman"/>
          <w:i/>
          <w:iCs/>
          <w:sz w:val="26"/>
          <w:szCs w:val="26"/>
        </w:rPr>
        <w:t>p</w:t>
      </w:r>
      <w:r w:rsidR="00AF7685" w:rsidRPr="00057DC9">
        <w:rPr>
          <w:rFonts w:ascii="Times New Roman" w:hAnsi="Times New Roman" w:cs="Times New Roman"/>
          <w:sz w:val="26"/>
          <w:szCs w:val="26"/>
        </w:rPr>
        <w:t> &lt; 0.0</w:t>
      </w:r>
      <w:r w:rsidR="00AF7685">
        <w:rPr>
          <w:rFonts w:ascii="Times New Roman" w:hAnsi="Times New Roman" w:cs="Times New Roman"/>
          <w:sz w:val="26"/>
          <w:szCs w:val="26"/>
        </w:rPr>
        <w:t>5</w:t>
      </w:r>
      <w:r w:rsidR="00AF7685" w:rsidRPr="00057DC9">
        <w:rPr>
          <w:rFonts w:ascii="Times New Roman" w:hAnsi="Times New Roman" w:cs="Times New Roman"/>
          <w:sz w:val="26"/>
          <w:szCs w:val="26"/>
        </w:rPr>
        <w:t xml:space="preserve">, </w:t>
      </w:r>
      <w:r w:rsidRPr="00057DC9">
        <w:rPr>
          <w:rFonts w:ascii="Times New Roman" w:hAnsi="Times New Roman" w:cs="Times New Roman"/>
          <w:sz w:val="26"/>
          <w:szCs w:val="26"/>
        </w:rPr>
        <w:t>**</w:t>
      </w:r>
      <w:r w:rsidRPr="00057DC9">
        <w:rPr>
          <w:rFonts w:ascii="Times New Roman" w:hAnsi="Times New Roman" w:cs="Times New Roman"/>
          <w:i/>
          <w:iCs/>
          <w:sz w:val="26"/>
          <w:szCs w:val="26"/>
        </w:rPr>
        <w:t>p</w:t>
      </w:r>
      <w:r w:rsidRPr="00057DC9">
        <w:rPr>
          <w:rFonts w:ascii="Times New Roman" w:hAnsi="Times New Roman" w:cs="Times New Roman"/>
          <w:sz w:val="26"/>
          <w:szCs w:val="26"/>
        </w:rPr>
        <w:t> &lt; 0.01, ***</w:t>
      </w:r>
      <w:r w:rsidRPr="00057DC9">
        <w:rPr>
          <w:rFonts w:ascii="Times New Roman" w:hAnsi="Times New Roman" w:cs="Times New Roman"/>
          <w:i/>
          <w:iCs/>
          <w:sz w:val="26"/>
          <w:szCs w:val="26"/>
        </w:rPr>
        <w:t>p</w:t>
      </w:r>
      <w:r w:rsidRPr="00057DC9">
        <w:rPr>
          <w:rFonts w:ascii="Times New Roman" w:hAnsi="Times New Roman" w:cs="Times New Roman"/>
          <w:sz w:val="26"/>
          <w:szCs w:val="26"/>
        </w:rPr>
        <w:t> &lt; 0.001.</w:t>
      </w:r>
      <w:bookmarkEnd w:id="6"/>
    </w:p>
    <w:sectPr w:rsidR="00BA1702" w:rsidRPr="00057DC9" w:rsidSect="00F04EF4">
      <w:pgSz w:w="11906" w:h="16838"/>
      <w:pgMar w:top="1132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CFA27C" w14:textId="77777777" w:rsidR="00B62A64" w:rsidRDefault="00B62A64" w:rsidP="00CC3A32">
      <w:r>
        <w:separator/>
      </w:r>
    </w:p>
  </w:endnote>
  <w:endnote w:type="continuationSeparator" w:id="0">
    <w:p w14:paraId="094BE11D" w14:textId="77777777" w:rsidR="00B62A64" w:rsidRDefault="00B62A64" w:rsidP="00CC3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76CD4B" w14:textId="77777777" w:rsidR="00B62A64" w:rsidRDefault="00B62A64" w:rsidP="00CC3A32">
      <w:r>
        <w:separator/>
      </w:r>
    </w:p>
  </w:footnote>
  <w:footnote w:type="continuationSeparator" w:id="0">
    <w:p w14:paraId="0FC5F7B4" w14:textId="77777777" w:rsidR="00B62A64" w:rsidRDefault="00B62A64" w:rsidP="00CC3A3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enjie cai">
    <w15:presenceInfo w15:providerId="Windows Live" w15:userId="c797de8fcdd18f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UzODAzZDkwMDcwOGZjNTA1ZWFiMmI5ZjRkMDRmODcifQ=="/>
  </w:docVars>
  <w:rsids>
    <w:rsidRoot w:val="29CC1FED"/>
    <w:rsid w:val="00057DC9"/>
    <w:rsid w:val="000724A7"/>
    <w:rsid w:val="000B0F7B"/>
    <w:rsid w:val="000B3AC3"/>
    <w:rsid w:val="0022694E"/>
    <w:rsid w:val="004D1133"/>
    <w:rsid w:val="0051343B"/>
    <w:rsid w:val="00520DB2"/>
    <w:rsid w:val="00555AD2"/>
    <w:rsid w:val="005631D3"/>
    <w:rsid w:val="005728F8"/>
    <w:rsid w:val="005E1ED2"/>
    <w:rsid w:val="006042CF"/>
    <w:rsid w:val="00644D91"/>
    <w:rsid w:val="007512D0"/>
    <w:rsid w:val="00782CEF"/>
    <w:rsid w:val="00794DCE"/>
    <w:rsid w:val="007B734F"/>
    <w:rsid w:val="007D7C91"/>
    <w:rsid w:val="007E2A8F"/>
    <w:rsid w:val="00814A4F"/>
    <w:rsid w:val="009F304E"/>
    <w:rsid w:val="00A00D38"/>
    <w:rsid w:val="00AE5484"/>
    <w:rsid w:val="00AF7685"/>
    <w:rsid w:val="00B30A3A"/>
    <w:rsid w:val="00B62A64"/>
    <w:rsid w:val="00BA1702"/>
    <w:rsid w:val="00BD68CF"/>
    <w:rsid w:val="00C802DD"/>
    <w:rsid w:val="00CC3A32"/>
    <w:rsid w:val="00D3714F"/>
    <w:rsid w:val="00DF0FE6"/>
    <w:rsid w:val="00E61E00"/>
    <w:rsid w:val="00E95937"/>
    <w:rsid w:val="00EF7F76"/>
    <w:rsid w:val="00F04EF4"/>
    <w:rsid w:val="00FD5B29"/>
    <w:rsid w:val="29CC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6E3B8F"/>
  <w15:docId w15:val="{271B69D7-921A-4D87-B1E3-2964602F5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C3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C3A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C3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C3A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555AD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B30A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30A3A"/>
    <w:rPr>
      <w:rFonts w:eastAsiaTheme="minorEastAs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E06994-B649-254D-8599-5D0A8FB34C61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16</Words>
  <Characters>4969</Characters>
  <Application>Microsoft Office Word</Application>
  <DocSecurity>0</DocSecurity>
  <Lines>85</Lines>
  <Paragraphs>20</Paragraphs>
  <ScaleCrop>false</ScaleCrop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蔡人杰</dc:creator>
  <cp:lastModifiedBy>Microsoft Office User</cp:lastModifiedBy>
  <cp:revision>7</cp:revision>
  <dcterms:created xsi:type="dcterms:W3CDTF">2024-03-02T16:25:00Z</dcterms:created>
  <dcterms:modified xsi:type="dcterms:W3CDTF">2024-03-04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D850FA76A2142389ECF22FADD65525E</vt:lpwstr>
  </property>
  <property fmtid="{D5CDD505-2E9C-101B-9397-08002B2CF9AE}" pid="4" name="grammarly_documentId">
    <vt:lpwstr>documentId_5320</vt:lpwstr>
  </property>
  <property fmtid="{D5CDD505-2E9C-101B-9397-08002B2CF9AE}" pid="5" name="grammarly_documentContext">
    <vt:lpwstr>{"goals":["convince"],"domain":"academic","emotions":["confident","analytical"],"dialect":"american","audience":"expert","style":"formal"}</vt:lpwstr>
  </property>
</Properties>
</file>